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990" w:rsidRPr="00BC0C16" w:rsidRDefault="007A4990" w:rsidP="007A499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C0C1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able</w:t>
      </w: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5387"/>
        <w:gridCol w:w="1950"/>
      </w:tblGrid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Oligonucleotide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Sequence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Target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koUBA4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BC0C16">
              <w:rPr>
                <w:rFonts w:ascii="Times New Roman" w:hAnsi="Times New Roman"/>
                <w:lang w:val="en-US"/>
              </w:rPr>
              <w:t>GTAAATAGAAGTCAATAACAATGAATGACTACCATCT</w:t>
            </w:r>
          </w:p>
          <w:p w:rsidR="007A4990" w:rsidRPr="00BC0C16" w:rsidRDefault="007A4990" w:rsidP="00C24253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BC0C16">
              <w:rPr>
                <w:rFonts w:ascii="Times New Roman" w:hAnsi="Times New Roman"/>
                <w:lang w:val="en-US"/>
              </w:rPr>
              <w:t>CGAGGATACCACGCGACGGCCAGTGAATTCCC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YDp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-H/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UBA4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koUBA4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 w:rsidRPr="00BC0C16">
              <w:rPr>
                <w:rFonts w:ascii="Times New Roman" w:hAnsi="Times New Roman"/>
                <w:lang w:val="en-US"/>
              </w:rPr>
              <w:t>ATGGTTTGATCAATATCGTCTATGTATTTGAAGTATCC</w:t>
            </w:r>
          </w:p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/>
              </w:rPr>
              <w:t>TCCTCTCACGTCAGCTTGGCTGCAGGTCGAC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YDp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-H/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UBA4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uba4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/>
              </w:rPr>
              <w:t>CTTCTATTCGTAAGGAGCAAGACGC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UBA4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uba4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</w:rPr>
              <w:t>GCAGGATGCAGCCTGAATAAATTGC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UBA4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koURM1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AAAACGAGATAGGTTAATAGCAAAATCGGGATGGTAAACGTGAAAGTGGACGACGGCCAGTGAATTCCC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YDp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-H/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URM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koURM1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TTAACCACCATGTAATGTTGAAGTAAAAGAGATGATGTCACCGTCTTCCAAGCTTGGCTGCAGGTCGAC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C0C16">
              <w:rPr>
                <w:rFonts w:ascii="Times New Roman" w:hAnsi="Times New Roman"/>
                <w:lang w:val="en-US" w:eastAsia="de-DE"/>
              </w:rPr>
              <w:t>YDp</w:t>
            </w:r>
            <w:proofErr w:type="spellEnd"/>
            <w:r w:rsidRPr="00BC0C16">
              <w:rPr>
                <w:rFonts w:ascii="Times New Roman" w:hAnsi="Times New Roman"/>
                <w:lang w:val="en-US" w:eastAsia="de-DE"/>
              </w:rPr>
              <w:t>-H/</w:t>
            </w:r>
            <w:r w:rsidRPr="00BC0C16">
              <w:rPr>
                <w:rFonts w:ascii="Times New Roman" w:hAnsi="Times New Roman"/>
                <w:i/>
                <w:lang w:val="en-US" w:eastAsia="de-DE"/>
              </w:rPr>
              <w:t>URM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urm1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CACATACCGGATTATGTTCCTTCCC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URM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urm1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ACTGGAATGGTAGAGGTCTTTTG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URM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sup70koF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AGGTTCCATAAAACCGGAAGTTTTAGTGTACACTAACAACAGAAGAAAAACAGCTGAAGCTTCGTACGC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pUG73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sup70koR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AAAAAAAAAAATGATGGTTTAAATTTCGTAAAATACGAAAAATGAAGGGAGCATGCATAGGCCACTAGTGGATCT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pUG73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sup70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tabs>
                <w:tab w:val="left" w:pos="1014"/>
              </w:tabs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ATGAGGAGAGCTTCTACTA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SUP70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sup70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CATAATGATGAGCACTTGTC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SUP70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FF21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CGATAAGACAGTGAGAGAA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ELP3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FF22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eastAsia="de-DE"/>
              </w:rPr>
              <w:t>AACACATGCAGCAGTTACTCC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ELP3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act1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val="en-GB" w:eastAsia="de-DE"/>
              </w:rPr>
              <w:t>CTTCCGGTAGAACTACTGGT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ACT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act1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eastAsia="de-DE"/>
              </w:rPr>
            </w:pPr>
            <w:r w:rsidRPr="00BC0C16">
              <w:rPr>
                <w:rFonts w:ascii="Times New Roman" w:hAnsi="Times New Roman"/>
                <w:lang w:val="en-GB" w:eastAsia="de-DE"/>
              </w:rPr>
              <w:t>CCTTACGGACATCGACATCA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ACT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cdc19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GB" w:eastAsia="de-DE"/>
              </w:rPr>
            </w:pPr>
            <w:r w:rsidRPr="00BC0C16">
              <w:rPr>
                <w:rFonts w:ascii="Times New Roman" w:hAnsi="Times New Roman"/>
                <w:lang w:val="en-GB" w:eastAsia="de-DE"/>
              </w:rPr>
              <w:t>CTTGGGTGAACAAGGTAA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CDC19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cdc19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GB" w:eastAsia="de-DE"/>
              </w:rPr>
            </w:pPr>
            <w:r w:rsidRPr="00BC0C16">
              <w:rPr>
                <w:rFonts w:ascii="Times New Roman" w:hAnsi="Times New Roman"/>
                <w:lang w:val="en-GB" w:eastAsia="de-DE"/>
              </w:rPr>
              <w:t>AGGTTGGCTTTGGAGTACA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CDC19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pfk1fw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GB" w:eastAsia="de-DE"/>
              </w:rPr>
            </w:pPr>
            <w:r w:rsidRPr="00BC0C16">
              <w:rPr>
                <w:rFonts w:ascii="Times New Roman" w:hAnsi="Times New Roman"/>
                <w:lang w:val="en-GB" w:eastAsia="de-DE"/>
              </w:rPr>
              <w:t>TGGTACTGCTCGTTCTATG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PFK1</w:t>
            </w:r>
          </w:p>
        </w:tc>
      </w:tr>
      <w:tr w:rsidR="007A4990" w:rsidRPr="00BC0C16" w:rsidTr="00C24253">
        <w:tc>
          <w:tcPr>
            <w:tcW w:w="1951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US" w:eastAsia="de-DE"/>
              </w:rPr>
            </w:pPr>
            <w:r w:rsidRPr="00BC0C16">
              <w:rPr>
                <w:rFonts w:ascii="Times New Roman" w:hAnsi="Times New Roman"/>
                <w:lang w:val="en-US" w:eastAsia="de-DE"/>
              </w:rPr>
              <w:t>pfk1rv</w:t>
            </w:r>
          </w:p>
        </w:tc>
        <w:tc>
          <w:tcPr>
            <w:tcW w:w="5387" w:type="dxa"/>
          </w:tcPr>
          <w:p w:rsidR="007A4990" w:rsidRPr="00BC0C16" w:rsidRDefault="007A4990" w:rsidP="00C24253">
            <w:pPr>
              <w:rPr>
                <w:rFonts w:ascii="Times New Roman" w:hAnsi="Times New Roman"/>
                <w:lang w:val="en-GB" w:eastAsia="de-DE"/>
              </w:rPr>
            </w:pPr>
            <w:r w:rsidRPr="00BC0C16">
              <w:rPr>
                <w:rFonts w:ascii="Times New Roman" w:hAnsi="Times New Roman"/>
                <w:lang w:val="en-GB" w:eastAsia="de-DE"/>
              </w:rPr>
              <w:t>GGCACACTTCCTTCAATTCG</w:t>
            </w:r>
          </w:p>
        </w:tc>
        <w:tc>
          <w:tcPr>
            <w:tcW w:w="1950" w:type="dxa"/>
          </w:tcPr>
          <w:p w:rsidR="007A4990" w:rsidRPr="00BC0C16" w:rsidRDefault="007A4990" w:rsidP="00C24253">
            <w:pPr>
              <w:rPr>
                <w:rFonts w:ascii="Times New Roman" w:hAnsi="Times New Roman"/>
                <w:i/>
                <w:lang w:val="en-US" w:eastAsia="de-DE"/>
              </w:rPr>
            </w:pPr>
            <w:r w:rsidRPr="00BC0C16">
              <w:rPr>
                <w:rFonts w:ascii="Times New Roman" w:hAnsi="Times New Roman"/>
                <w:i/>
                <w:lang w:val="en-US" w:eastAsia="de-DE"/>
              </w:rPr>
              <w:t>PFK1</w:t>
            </w:r>
          </w:p>
        </w:tc>
      </w:tr>
    </w:tbl>
    <w:p w:rsidR="007A4990" w:rsidRPr="00BC0C16" w:rsidRDefault="007A4990" w:rsidP="007A4990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A4990" w:rsidRPr="00BC0C16" w:rsidRDefault="007A4990" w:rsidP="007A49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A4990" w:rsidRPr="00BC0C16" w:rsidRDefault="007A4990" w:rsidP="007A49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B571EE" w:rsidRDefault="00B571EE"/>
    <w:sectPr w:rsidR="00B57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990"/>
    <w:rsid w:val="007A4990"/>
    <w:rsid w:val="00B5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9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4990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9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4990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sen</dc:creator>
  <cp:lastModifiedBy>Klassen</cp:lastModifiedBy>
  <cp:revision>1</cp:revision>
  <dcterms:created xsi:type="dcterms:W3CDTF">2015-01-14T16:07:00Z</dcterms:created>
  <dcterms:modified xsi:type="dcterms:W3CDTF">2015-01-14T16:07:00Z</dcterms:modified>
</cp:coreProperties>
</file>